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4058" w:rsidRDefault="00434058" w:rsidP="00434058">
      <w:pPr>
        <w:rPr>
          <w:rFonts w:ascii="Times New Roman" w:hAnsi="Times New Roman" w:cs="Times New Roman"/>
          <w:sz w:val="24"/>
          <w:szCs w:val="24"/>
        </w:rPr>
      </w:pPr>
      <w:r w:rsidRPr="000F32C8">
        <w:rPr>
          <w:rFonts w:ascii="Times New Roman" w:hAnsi="Times New Roman" w:cs="Times New Roman"/>
          <w:sz w:val="24"/>
          <w:szCs w:val="24"/>
        </w:rPr>
        <w:t>Supplementary Table 1. Demographic characteristics of those who participated and those who did not</w:t>
      </w:r>
    </w:p>
    <w:p w:rsidR="00434058" w:rsidRPr="000F32C8" w:rsidRDefault="00434058" w:rsidP="0043405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1"/>
        <w:gridCol w:w="1807"/>
        <w:gridCol w:w="1806"/>
        <w:gridCol w:w="1807"/>
        <w:gridCol w:w="1015"/>
      </w:tblGrid>
      <w:tr w:rsidR="00434058" w:rsidRPr="000F32C8" w:rsidTr="006530EB">
        <w:trPr>
          <w:trHeight w:val="330"/>
        </w:trPr>
        <w:tc>
          <w:tcPr>
            <w:tcW w:w="259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Those who participated</w:t>
            </w:r>
          </w:p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(N=1,325)</w:t>
            </w:r>
          </w:p>
        </w:tc>
        <w:tc>
          <w:tcPr>
            <w:tcW w:w="1806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Those who did not participate</w:t>
            </w:r>
          </w:p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(N=205)</w:t>
            </w:r>
          </w:p>
        </w:tc>
        <w:tc>
          <w:tcPr>
            <w:tcW w:w="180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Total</w:t>
            </w:r>
          </w:p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(N=1,530)</w:t>
            </w:r>
          </w:p>
        </w:tc>
        <w:tc>
          <w:tcPr>
            <w:tcW w:w="1015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434058" w:rsidRPr="000F32C8" w:rsidTr="006530EB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Obesit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252(19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35(17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287(18.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507 </w:t>
            </w:r>
          </w:p>
        </w:tc>
      </w:tr>
      <w:tr w:rsidR="00434058" w:rsidRPr="000F32C8" w:rsidTr="006530EB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,152(86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66(81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,318(86.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21 </w:t>
            </w:r>
          </w:p>
        </w:tc>
      </w:tr>
      <w:tr w:rsidR="00434058" w:rsidRPr="000F32C8" w:rsidTr="006530EB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Education≥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367(27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42(20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409(26.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30 </w:t>
            </w:r>
          </w:p>
        </w:tc>
      </w:tr>
      <w:tr w:rsidR="00434058" w:rsidRPr="000F32C8" w:rsidTr="006530EB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Alcoho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581(43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76(37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657(42.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68 </w:t>
            </w:r>
          </w:p>
        </w:tc>
      </w:tr>
      <w:tr w:rsidR="00434058" w:rsidRPr="000F32C8" w:rsidTr="006530EB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205(15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46(22.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251(16.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12 </w:t>
            </w:r>
          </w:p>
        </w:tc>
      </w:tr>
      <w:tr w:rsidR="00434058" w:rsidRPr="000F32C8" w:rsidTr="006530EB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Exercis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533(40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70(34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603(39.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97 </w:t>
            </w:r>
          </w:p>
        </w:tc>
      </w:tr>
      <w:tr w:rsidR="00434058" w:rsidRPr="000F32C8" w:rsidTr="006530EB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258(19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64(31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322(21.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434058" w:rsidRPr="000F32C8" w:rsidTr="006530EB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248(18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48(23.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296(19.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113 </w:t>
            </w:r>
          </w:p>
        </w:tc>
      </w:tr>
      <w:tr w:rsidR="00434058" w:rsidRPr="000F32C8" w:rsidTr="006530EB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Self-reported hand or knee arthriti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38(10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8(8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56(10.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472 </w:t>
            </w:r>
          </w:p>
        </w:tc>
      </w:tr>
      <w:tr w:rsidR="00434058" w:rsidRPr="000F32C8" w:rsidTr="006530EB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Manual work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385(29.1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68(33.3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453(29.6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4058" w:rsidRPr="000F32C8" w:rsidRDefault="00434058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213 </w:t>
            </w:r>
          </w:p>
        </w:tc>
      </w:tr>
    </w:tbl>
    <w:p w:rsidR="007521FB" w:rsidRDefault="00434058"/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58"/>
    <w:rsid w:val="00083EE5"/>
    <w:rsid w:val="00434058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F58AF2-4A25-4225-9F5D-F62158892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4058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8-06-28T20:26:00Z</dcterms:created>
  <dcterms:modified xsi:type="dcterms:W3CDTF">2018-06-28T20:27:00Z</dcterms:modified>
</cp:coreProperties>
</file>